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60803" w14:textId="77777777" w:rsidR="00E00789" w:rsidRPr="009A0B79" w:rsidRDefault="00EF3EE4" w:rsidP="00EF3EE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A0B79">
        <w:rPr>
          <w:rFonts w:ascii="Times New Roman" w:eastAsia="Calibri" w:hAnsi="Times New Roman" w:cs="Times New Roman"/>
          <w:b/>
          <w:sz w:val="24"/>
          <w:szCs w:val="24"/>
        </w:rPr>
        <w:t>Supplementary Table 1.</w:t>
      </w:r>
      <w:r w:rsidRPr="009A0B79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4CE1980" w14:textId="011DFBEB" w:rsidR="00EF3EE4" w:rsidRPr="009A0B79" w:rsidRDefault="00EF3EE4" w:rsidP="00EF3EE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A0B79">
        <w:rPr>
          <w:rFonts w:ascii="Times New Roman" w:eastAsia="Calibri" w:hAnsi="Times New Roman" w:cs="Times New Roman"/>
          <w:spacing w:val="-2"/>
          <w:sz w:val="24"/>
          <w:szCs w:val="24"/>
        </w:rPr>
        <w:t>List</w:t>
      </w:r>
      <w:r w:rsidRPr="009A0B79">
        <w:rPr>
          <w:rFonts w:ascii="Times New Roman" w:eastAsia="Calibri" w:hAnsi="Times New Roman" w:cs="Times New Roman"/>
          <w:spacing w:val="34"/>
          <w:sz w:val="24"/>
          <w:szCs w:val="24"/>
        </w:rPr>
        <w:t xml:space="preserve"> </w:t>
      </w:r>
      <w:r w:rsidRPr="009A0B79">
        <w:rPr>
          <w:rFonts w:ascii="Times New Roman" w:eastAsia="Calibri" w:hAnsi="Times New Roman" w:cs="Times New Roman"/>
          <w:sz w:val="24"/>
          <w:szCs w:val="24"/>
        </w:rPr>
        <w:t>of</w:t>
      </w:r>
      <w:r w:rsidRPr="009A0B79">
        <w:rPr>
          <w:rFonts w:ascii="Times New Roman" w:eastAsia="Calibri" w:hAnsi="Times New Roman" w:cs="Times New Roman"/>
          <w:spacing w:val="32"/>
          <w:sz w:val="24"/>
          <w:szCs w:val="24"/>
        </w:rPr>
        <w:t xml:space="preserve"> </w:t>
      </w:r>
      <w:r w:rsidRPr="009A0B79">
        <w:rPr>
          <w:rFonts w:ascii="Times New Roman" w:eastAsia="Calibri" w:hAnsi="Times New Roman" w:cs="Times New Roman"/>
          <w:spacing w:val="-1"/>
          <w:sz w:val="24"/>
          <w:szCs w:val="24"/>
        </w:rPr>
        <w:t>primers</w:t>
      </w:r>
      <w:r w:rsidRPr="009A0B79">
        <w:rPr>
          <w:rFonts w:ascii="Times New Roman" w:eastAsia="Calibri" w:hAnsi="Times New Roman" w:cs="Times New Roman"/>
          <w:spacing w:val="32"/>
          <w:sz w:val="24"/>
          <w:szCs w:val="24"/>
        </w:rPr>
        <w:t xml:space="preserve"> </w:t>
      </w:r>
      <w:r w:rsidRPr="009A0B79">
        <w:rPr>
          <w:rFonts w:ascii="Times New Roman" w:eastAsia="Calibri" w:hAnsi="Times New Roman" w:cs="Times New Roman"/>
          <w:spacing w:val="-1"/>
          <w:sz w:val="24"/>
          <w:szCs w:val="24"/>
        </w:rPr>
        <w:t>designed</w:t>
      </w:r>
      <w:r w:rsidRPr="009A0B79">
        <w:rPr>
          <w:rFonts w:ascii="Times New Roman" w:eastAsia="Calibri" w:hAnsi="Times New Roman" w:cs="Times New Roman"/>
          <w:spacing w:val="33"/>
          <w:sz w:val="24"/>
          <w:szCs w:val="24"/>
        </w:rPr>
        <w:t xml:space="preserve"> </w:t>
      </w:r>
      <w:r w:rsidRPr="009A0B79">
        <w:rPr>
          <w:rFonts w:ascii="Times New Roman" w:eastAsia="Calibri" w:hAnsi="Times New Roman" w:cs="Times New Roman"/>
          <w:sz w:val="24"/>
          <w:szCs w:val="24"/>
        </w:rPr>
        <w:t>using</w:t>
      </w:r>
      <w:r w:rsidRPr="009A0B79">
        <w:rPr>
          <w:rFonts w:ascii="Times New Roman" w:eastAsia="Calibri" w:hAnsi="Times New Roman" w:cs="Times New Roman"/>
          <w:spacing w:val="31"/>
          <w:sz w:val="24"/>
          <w:szCs w:val="24"/>
        </w:rPr>
        <w:t xml:space="preserve"> </w:t>
      </w:r>
      <w:r w:rsidR="000C4531" w:rsidRPr="009A0B79">
        <w:t xml:space="preserve">UCSC </w:t>
      </w:r>
      <w:bookmarkStart w:id="0" w:name="_GoBack"/>
      <w:bookmarkEnd w:id="0"/>
      <w:r w:rsidR="000C4531" w:rsidRPr="009A0B79">
        <w:t>genomic browser</w:t>
      </w:r>
      <w:r w:rsidRPr="009A0B79">
        <w:rPr>
          <w:rFonts w:ascii="Times New Roman" w:eastAsia="Calibri" w:hAnsi="Times New Roman" w:cs="Times New Roman"/>
          <w:spacing w:val="33"/>
          <w:sz w:val="24"/>
          <w:szCs w:val="24"/>
        </w:rPr>
        <w:t xml:space="preserve"> </w:t>
      </w:r>
      <w:r w:rsidRPr="009A0B79">
        <w:rPr>
          <w:rFonts w:ascii="Times New Roman" w:eastAsia="Calibri" w:hAnsi="Times New Roman" w:cs="Times New Roman"/>
          <w:sz w:val="24"/>
          <w:szCs w:val="24"/>
        </w:rPr>
        <w:t>tool</w:t>
      </w:r>
      <w:r w:rsidRPr="009A0B79">
        <w:rPr>
          <w:rFonts w:ascii="Times New Roman" w:eastAsia="Calibri" w:hAnsi="Times New Roman" w:cs="Times New Roman"/>
          <w:spacing w:val="34"/>
          <w:sz w:val="24"/>
          <w:szCs w:val="24"/>
        </w:rPr>
        <w:t xml:space="preserve"> </w:t>
      </w:r>
      <w:r w:rsidRPr="009A0B79">
        <w:rPr>
          <w:rFonts w:ascii="Times New Roman" w:eastAsia="Calibri" w:hAnsi="Times New Roman" w:cs="Times New Roman"/>
          <w:sz w:val="24"/>
          <w:szCs w:val="24"/>
        </w:rPr>
        <w:t>to</w:t>
      </w:r>
      <w:r w:rsidRPr="009A0B79">
        <w:rPr>
          <w:rFonts w:ascii="Times New Roman" w:eastAsia="Calibri" w:hAnsi="Times New Roman" w:cs="Times New Roman"/>
          <w:spacing w:val="33"/>
          <w:sz w:val="24"/>
          <w:szCs w:val="24"/>
        </w:rPr>
        <w:t xml:space="preserve"> </w:t>
      </w:r>
      <w:r w:rsidRPr="009A0B79">
        <w:rPr>
          <w:rFonts w:ascii="Times New Roman" w:eastAsia="Calibri" w:hAnsi="Times New Roman" w:cs="Times New Roman"/>
          <w:sz w:val="24"/>
          <w:szCs w:val="24"/>
        </w:rPr>
        <w:t>amplify</w:t>
      </w:r>
      <w:r w:rsidRPr="009A0B79">
        <w:rPr>
          <w:rFonts w:ascii="Times New Roman" w:eastAsia="Calibri" w:hAnsi="Times New Roman" w:cs="Times New Roman"/>
          <w:spacing w:val="26"/>
          <w:sz w:val="24"/>
          <w:szCs w:val="24"/>
        </w:rPr>
        <w:t xml:space="preserve"> </w:t>
      </w:r>
      <w:r w:rsidRPr="009A0B79">
        <w:rPr>
          <w:rFonts w:ascii="Times New Roman" w:eastAsia="Calibri" w:hAnsi="Times New Roman" w:cs="Times New Roman"/>
          <w:sz w:val="24"/>
          <w:szCs w:val="24"/>
        </w:rPr>
        <w:t>the</w:t>
      </w:r>
      <w:r w:rsidRPr="009A0B79">
        <w:rPr>
          <w:rFonts w:ascii="Times New Roman" w:eastAsia="Calibri" w:hAnsi="Times New Roman" w:cs="Times New Roman"/>
          <w:spacing w:val="32"/>
          <w:sz w:val="24"/>
          <w:szCs w:val="24"/>
        </w:rPr>
        <w:t xml:space="preserve"> </w:t>
      </w:r>
      <w:r w:rsidRPr="009A0B79">
        <w:rPr>
          <w:rFonts w:ascii="Times New Roman" w:eastAsia="Calibri" w:hAnsi="Times New Roman" w:cs="Times New Roman"/>
          <w:sz w:val="24"/>
          <w:szCs w:val="24"/>
        </w:rPr>
        <w:t>exonic</w:t>
      </w:r>
      <w:r w:rsidRPr="009A0B79">
        <w:rPr>
          <w:rFonts w:ascii="Times New Roman" w:eastAsia="Calibri" w:hAnsi="Times New Roman" w:cs="Times New Roman"/>
          <w:spacing w:val="51"/>
          <w:sz w:val="24"/>
          <w:szCs w:val="24"/>
        </w:rPr>
        <w:t xml:space="preserve"> </w:t>
      </w:r>
      <w:r w:rsidRPr="009A0B79">
        <w:rPr>
          <w:rFonts w:ascii="Times New Roman" w:eastAsia="Calibri" w:hAnsi="Times New Roman" w:cs="Times New Roman"/>
          <w:spacing w:val="-1"/>
          <w:sz w:val="24"/>
          <w:szCs w:val="24"/>
        </w:rPr>
        <w:t>regions</w:t>
      </w:r>
      <w:r w:rsidRPr="009A0B79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r w:rsidRPr="009A0B79">
        <w:rPr>
          <w:rFonts w:ascii="Times New Roman" w:eastAsia="Calibri" w:hAnsi="Times New Roman" w:cs="Times New Roman"/>
          <w:spacing w:val="-1"/>
          <w:sz w:val="24"/>
          <w:szCs w:val="24"/>
        </w:rPr>
        <w:t>GATA1</w:t>
      </w:r>
      <w:r w:rsidRPr="009A0B79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9A0B79">
        <w:rPr>
          <w:rFonts w:ascii="Times New Roman" w:eastAsia="Calibri" w:hAnsi="Times New Roman" w:cs="Times New Roman"/>
          <w:spacing w:val="-1"/>
          <w:sz w:val="24"/>
          <w:szCs w:val="24"/>
        </w:rPr>
        <w:t>gene.</w:t>
      </w:r>
    </w:p>
    <w:tbl>
      <w:tblPr>
        <w:tblW w:w="96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9"/>
        <w:gridCol w:w="3556"/>
        <w:gridCol w:w="3695"/>
        <w:gridCol w:w="1479"/>
      </w:tblGrid>
      <w:tr w:rsidR="00295805" w:rsidRPr="009A0B79" w14:paraId="7E65BCCD" w14:textId="77777777" w:rsidTr="00386837">
        <w:trPr>
          <w:trHeight w:hRule="exact" w:val="425"/>
        </w:trPr>
        <w:tc>
          <w:tcPr>
            <w:tcW w:w="871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A7AB7D7" w14:textId="77777777" w:rsidR="00295805" w:rsidRPr="009A0B79" w:rsidRDefault="00295805" w:rsidP="005053C2">
            <w:pPr>
              <w:widowControl w:val="0"/>
              <w:spacing w:after="0" w:line="276" w:lineRule="auto"/>
              <w:ind w:left="102" w:right="10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Primer</w:t>
            </w:r>
            <w:r w:rsidRPr="009A0B79">
              <w:rPr>
                <w:rFonts w:ascii="Times New Roman" w:eastAsia="Calibri" w:hAnsi="Times New Roman" w:cs="Times New Roman"/>
                <w:spacing w:val="25"/>
                <w:sz w:val="20"/>
                <w:szCs w:val="24"/>
              </w:rPr>
              <w:t xml:space="preserve"> </w:t>
            </w: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set</w:t>
            </w:r>
          </w:p>
        </w:tc>
        <w:tc>
          <w:tcPr>
            <w:tcW w:w="695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EB63BB" w14:textId="77777777" w:rsidR="00295805" w:rsidRPr="009A0B79" w:rsidRDefault="00295805" w:rsidP="005053C2">
            <w:pPr>
              <w:widowControl w:val="0"/>
              <w:spacing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Primer</w:t>
            </w:r>
            <w:r w:rsidRPr="009A0B79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sequences</w:t>
            </w:r>
          </w:p>
        </w:tc>
        <w:tc>
          <w:tcPr>
            <w:tcW w:w="141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15DF8B8" w14:textId="77777777" w:rsidR="00295805" w:rsidRPr="009A0B79" w:rsidRDefault="00295805" w:rsidP="005053C2">
            <w:pPr>
              <w:widowControl w:val="0"/>
              <w:spacing w:after="0" w:line="276" w:lineRule="auto"/>
              <w:ind w:left="99" w:right="48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Amplified</w:t>
            </w:r>
            <w:r w:rsidRPr="009A0B79">
              <w:rPr>
                <w:rFonts w:ascii="Times New Roman" w:eastAsia="Calibri" w:hAnsi="Times New Roman" w:cs="Times New Roman"/>
                <w:spacing w:val="27"/>
                <w:sz w:val="20"/>
                <w:szCs w:val="24"/>
              </w:rPr>
              <w:t xml:space="preserve"> </w:t>
            </w: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segments</w:t>
            </w:r>
          </w:p>
        </w:tc>
      </w:tr>
      <w:tr w:rsidR="00295805" w:rsidRPr="009A0B79" w14:paraId="4F1F60BC" w14:textId="77777777" w:rsidTr="00386837">
        <w:trPr>
          <w:trHeight w:hRule="exact" w:val="593"/>
        </w:trPr>
        <w:tc>
          <w:tcPr>
            <w:tcW w:w="871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090953" w14:textId="77777777" w:rsidR="00295805" w:rsidRPr="009A0B79" w:rsidRDefault="00295805" w:rsidP="005053C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3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B76A94" w14:textId="77777777" w:rsidR="00295805" w:rsidRPr="009A0B79" w:rsidRDefault="00295805" w:rsidP="005053C2">
            <w:pPr>
              <w:widowControl w:val="0"/>
              <w:spacing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Forward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8076CC" w14:textId="77777777" w:rsidR="00295805" w:rsidRPr="009A0B79" w:rsidRDefault="00295805" w:rsidP="005053C2">
            <w:pPr>
              <w:widowControl w:val="0"/>
              <w:spacing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Reverse</w:t>
            </w:r>
          </w:p>
        </w:tc>
        <w:tc>
          <w:tcPr>
            <w:tcW w:w="141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5A5171" w14:textId="77777777" w:rsidR="00295805" w:rsidRPr="009A0B79" w:rsidRDefault="00295805" w:rsidP="005053C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</w:tr>
      <w:tr w:rsidR="00295805" w:rsidRPr="009A0B79" w14:paraId="03C08037" w14:textId="77777777" w:rsidTr="00386837">
        <w:trPr>
          <w:trHeight w:val="841"/>
        </w:trPr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CED9A1" w14:textId="77777777" w:rsidR="00295805" w:rsidRPr="009A0B79" w:rsidRDefault="00295805" w:rsidP="005053C2">
            <w:pPr>
              <w:widowControl w:val="0"/>
              <w:spacing w:after="0" w:line="276" w:lineRule="auto"/>
              <w:ind w:left="10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3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7F93FB" w14:textId="259D6E8E" w:rsidR="00295805" w:rsidRPr="009A0B79" w:rsidRDefault="00295805" w:rsidP="005053C2">
            <w:pPr>
              <w:widowControl w:val="0"/>
              <w:spacing w:after="0" w:line="276" w:lineRule="auto"/>
              <w:ind w:left="99" w:right="129"/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>FP-5′-GGAAAGGAGGAAGAGGAGC -3′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5D019D" w14:textId="5D767CC5" w:rsidR="00295805" w:rsidRPr="009A0B79" w:rsidRDefault="00295805" w:rsidP="005053C2">
            <w:pPr>
              <w:widowControl w:val="0"/>
              <w:spacing w:after="0" w:line="276" w:lineRule="auto"/>
              <w:ind w:left="99" w:right="129"/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>RP-5’- GAGAAGCTTCCAGCCATTTC -3′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13D780" w14:textId="77777777" w:rsidR="00295805" w:rsidRPr="009A0B79" w:rsidRDefault="00295805" w:rsidP="005053C2">
            <w:pPr>
              <w:widowControl w:val="0"/>
              <w:spacing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GATA1-</w:t>
            </w:r>
          </w:p>
          <w:p w14:paraId="273F1FE5" w14:textId="77777777" w:rsidR="00295805" w:rsidRPr="009A0B79" w:rsidRDefault="00295805" w:rsidP="005053C2">
            <w:pPr>
              <w:widowControl w:val="0"/>
              <w:spacing w:before="137"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0"/>
                <w:szCs w:val="24"/>
              </w:rPr>
              <w:t>Exon2</w:t>
            </w:r>
          </w:p>
        </w:tc>
      </w:tr>
      <w:tr w:rsidR="00295805" w:rsidRPr="009A0B79" w14:paraId="486C804A" w14:textId="77777777" w:rsidTr="00386837">
        <w:trPr>
          <w:trHeight w:val="841"/>
        </w:trPr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037AFA" w14:textId="77777777" w:rsidR="00295805" w:rsidRPr="009A0B79" w:rsidRDefault="00295805" w:rsidP="005053C2">
            <w:pPr>
              <w:widowControl w:val="0"/>
              <w:spacing w:after="0" w:line="276" w:lineRule="auto"/>
              <w:ind w:left="10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3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9176C1" w14:textId="78ECA72A" w:rsidR="00295805" w:rsidRPr="009A0B79" w:rsidRDefault="00295805" w:rsidP="005053C2">
            <w:pPr>
              <w:widowControl w:val="0"/>
              <w:spacing w:after="0" w:line="276" w:lineRule="auto"/>
              <w:ind w:left="99" w:right="12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>FP-5′-</w:t>
            </w:r>
            <w:r w:rsidRPr="009A0B79">
              <w:t xml:space="preserve"> </w:t>
            </w: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>GAACCACTGCACCCTGAC -3′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858ADA" w14:textId="3B2CE024" w:rsidR="00295805" w:rsidRPr="009A0B79" w:rsidRDefault="00295805" w:rsidP="005053C2">
            <w:pPr>
              <w:widowControl w:val="0"/>
              <w:spacing w:after="0" w:line="276" w:lineRule="auto"/>
              <w:ind w:left="99" w:right="103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RP </w:t>
            </w:r>
            <w:r w:rsidRPr="009A0B79">
              <w:rPr>
                <w:rFonts w:ascii="Times New Roman" w:eastAsia="Times New Roman" w:hAnsi="Times New Roman" w:cs="Times New Roman"/>
                <w:spacing w:val="36"/>
                <w:sz w:val="20"/>
                <w:szCs w:val="24"/>
              </w:rPr>
              <w:t xml:space="preserve"> </w:t>
            </w: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>5′-</w:t>
            </w:r>
            <w:r w:rsidRPr="009A0B79">
              <w:t xml:space="preserve"> </w:t>
            </w: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 xml:space="preserve">GAAGAGGGAGCTAGGCTCAG </w:t>
            </w:r>
            <w:r w:rsidRPr="009A0B79">
              <w:rPr>
                <w:rFonts w:ascii="Times New Roman" w:eastAsia="Times New Roman" w:hAnsi="Times New Roman" w:cs="Times New Roman"/>
                <w:sz w:val="20"/>
                <w:szCs w:val="24"/>
              </w:rPr>
              <w:t>-3′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2CA4A3" w14:textId="77777777" w:rsidR="00295805" w:rsidRPr="009A0B79" w:rsidRDefault="00295805" w:rsidP="005053C2">
            <w:pPr>
              <w:widowControl w:val="0"/>
              <w:spacing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GATA1-</w:t>
            </w:r>
          </w:p>
          <w:p w14:paraId="2BB4DA15" w14:textId="6E449297" w:rsidR="00295805" w:rsidRPr="009A0B79" w:rsidRDefault="00295805" w:rsidP="005053C2">
            <w:pPr>
              <w:widowControl w:val="0"/>
              <w:spacing w:before="137"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0"/>
                <w:szCs w:val="24"/>
              </w:rPr>
              <w:t>Exon3</w:t>
            </w:r>
          </w:p>
        </w:tc>
      </w:tr>
      <w:tr w:rsidR="00295805" w:rsidRPr="009A0B79" w14:paraId="6ABA8888" w14:textId="77777777" w:rsidTr="00386837">
        <w:trPr>
          <w:trHeight w:val="841"/>
        </w:trPr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82603E" w14:textId="77777777" w:rsidR="00295805" w:rsidRPr="009A0B79" w:rsidRDefault="00295805" w:rsidP="005053C2">
            <w:pPr>
              <w:widowControl w:val="0"/>
              <w:spacing w:after="0" w:line="276" w:lineRule="auto"/>
              <w:ind w:left="10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3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B2D754" w14:textId="208C587F" w:rsidR="00295805" w:rsidRPr="009A0B79" w:rsidRDefault="00295805" w:rsidP="005053C2">
            <w:pPr>
              <w:widowControl w:val="0"/>
              <w:spacing w:after="0" w:line="276" w:lineRule="auto"/>
              <w:ind w:left="99" w:right="454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 xml:space="preserve">FP-5′- GACAGGGAAGTTGAGGTGG </w:t>
            </w:r>
            <w:r w:rsidRPr="009A0B79">
              <w:rPr>
                <w:rFonts w:ascii="Times New Roman" w:eastAsia="Times New Roman" w:hAnsi="Times New Roman" w:cs="Times New Roman"/>
                <w:sz w:val="20"/>
                <w:szCs w:val="24"/>
              </w:rPr>
              <w:t>-3′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FBA32E" w14:textId="4651C330" w:rsidR="00295805" w:rsidRPr="009A0B79" w:rsidRDefault="00295805" w:rsidP="005053C2">
            <w:pPr>
              <w:widowControl w:val="0"/>
              <w:spacing w:after="0" w:line="276" w:lineRule="auto"/>
              <w:ind w:left="99" w:right="18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RP </w:t>
            </w: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 xml:space="preserve">5′- TAATGGGAAGATGTGGCTTC </w:t>
            </w:r>
            <w:r w:rsidRPr="009A0B79">
              <w:rPr>
                <w:rFonts w:ascii="Times New Roman" w:eastAsia="Times New Roman" w:hAnsi="Times New Roman" w:cs="Times New Roman"/>
                <w:sz w:val="20"/>
                <w:szCs w:val="24"/>
              </w:rPr>
              <w:t>-3′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0E20E6" w14:textId="77777777" w:rsidR="00295805" w:rsidRPr="009A0B79" w:rsidRDefault="00295805" w:rsidP="005053C2">
            <w:pPr>
              <w:widowControl w:val="0"/>
              <w:spacing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GATA1-</w:t>
            </w:r>
          </w:p>
          <w:p w14:paraId="34968F6D" w14:textId="64CED815" w:rsidR="00295805" w:rsidRPr="009A0B79" w:rsidRDefault="00295805" w:rsidP="005053C2">
            <w:pPr>
              <w:widowControl w:val="0"/>
              <w:spacing w:before="139"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0"/>
                <w:szCs w:val="24"/>
              </w:rPr>
              <w:t>Exon4</w:t>
            </w:r>
          </w:p>
        </w:tc>
      </w:tr>
      <w:tr w:rsidR="00295805" w:rsidRPr="009A0B79" w14:paraId="482BE466" w14:textId="77777777" w:rsidTr="00386837">
        <w:trPr>
          <w:trHeight w:val="841"/>
        </w:trPr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14BFDF" w14:textId="77777777" w:rsidR="00295805" w:rsidRPr="009A0B79" w:rsidRDefault="00295805" w:rsidP="005053C2">
            <w:pPr>
              <w:widowControl w:val="0"/>
              <w:spacing w:after="0" w:line="276" w:lineRule="auto"/>
              <w:ind w:left="10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3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118827" w14:textId="0F1CE87A" w:rsidR="00295805" w:rsidRPr="009A0B79" w:rsidRDefault="00295805" w:rsidP="005053C2">
            <w:pPr>
              <w:widowControl w:val="0"/>
              <w:spacing w:after="0" w:line="276" w:lineRule="auto"/>
              <w:ind w:left="99" w:right="551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 xml:space="preserve">FP-5′- CTTGGGTCCTCCTGACATC </w:t>
            </w:r>
            <w:r w:rsidRPr="009A0B79">
              <w:rPr>
                <w:rFonts w:ascii="Times New Roman" w:eastAsia="Times New Roman" w:hAnsi="Times New Roman" w:cs="Times New Roman"/>
                <w:sz w:val="20"/>
                <w:szCs w:val="24"/>
              </w:rPr>
              <w:t>-3′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A13E93" w14:textId="089D935F" w:rsidR="00295805" w:rsidRPr="009A0B79" w:rsidRDefault="00295805" w:rsidP="005053C2">
            <w:pPr>
              <w:widowControl w:val="0"/>
              <w:spacing w:after="0" w:line="276" w:lineRule="auto"/>
              <w:ind w:left="99" w:right="146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 xml:space="preserve">RP-5’- AACAGGAACAGAGTGGGG </w:t>
            </w:r>
            <w:r w:rsidRPr="009A0B79">
              <w:rPr>
                <w:rFonts w:ascii="Times New Roman" w:eastAsia="Times New Roman" w:hAnsi="Times New Roman" w:cs="Times New Roman"/>
                <w:sz w:val="20"/>
                <w:szCs w:val="24"/>
              </w:rPr>
              <w:t>-3′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8DD414" w14:textId="77777777" w:rsidR="00295805" w:rsidRPr="009A0B79" w:rsidRDefault="00295805" w:rsidP="005053C2">
            <w:pPr>
              <w:widowControl w:val="0"/>
              <w:spacing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GATA1-</w:t>
            </w:r>
          </w:p>
          <w:p w14:paraId="333D4D17" w14:textId="0E0DE473" w:rsidR="00295805" w:rsidRPr="009A0B79" w:rsidRDefault="00295805" w:rsidP="005053C2">
            <w:pPr>
              <w:widowControl w:val="0"/>
              <w:spacing w:before="139"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0"/>
                <w:szCs w:val="24"/>
              </w:rPr>
              <w:t>Exon5</w:t>
            </w:r>
          </w:p>
        </w:tc>
      </w:tr>
      <w:tr w:rsidR="00295805" w:rsidRPr="009A0B79" w14:paraId="1C122C05" w14:textId="77777777" w:rsidTr="00386837">
        <w:trPr>
          <w:trHeight w:val="841"/>
        </w:trPr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E0A46A" w14:textId="002F6ACD" w:rsidR="00295805" w:rsidRPr="009A0B79" w:rsidRDefault="00295805" w:rsidP="005053C2">
            <w:pPr>
              <w:widowControl w:val="0"/>
              <w:spacing w:after="0" w:line="276" w:lineRule="auto"/>
              <w:ind w:left="102"/>
              <w:rPr>
                <w:rFonts w:ascii="Times New Roman" w:hAnsi="Times New Roman" w:cs="Times New Roman"/>
                <w:sz w:val="20"/>
                <w:szCs w:val="24"/>
                <w:lang w:eastAsia="zh-CN"/>
              </w:rPr>
            </w:pPr>
            <w:r w:rsidRPr="009A0B79">
              <w:rPr>
                <w:rFonts w:ascii="Times New Roman" w:hAnsi="Times New Roman" w:cs="Times New Roman" w:hint="eastAsia"/>
                <w:sz w:val="20"/>
                <w:szCs w:val="24"/>
                <w:lang w:eastAsia="zh-CN"/>
              </w:rPr>
              <w:t>5</w:t>
            </w:r>
          </w:p>
        </w:tc>
        <w:tc>
          <w:tcPr>
            <w:tcW w:w="3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104CD4" w14:textId="36251449" w:rsidR="00295805" w:rsidRPr="009A0B79" w:rsidRDefault="00295805" w:rsidP="005053C2">
            <w:pPr>
              <w:widowControl w:val="0"/>
              <w:spacing w:after="0" w:line="276" w:lineRule="auto"/>
              <w:ind w:left="99" w:right="551"/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 xml:space="preserve">FP-5′- AGTGGGGTAGAGAGGGTGTC </w:t>
            </w:r>
            <w:r w:rsidRPr="009A0B79">
              <w:rPr>
                <w:rFonts w:ascii="Times New Roman" w:eastAsia="Times New Roman" w:hAnsi="Times New Roman" w:cs="Times New Roman"/>
                <w:sz w:val="20"/>
                <w:szCs w:val="24"/>
              </w:rPr>
              <w:t>-3′</w:t>
            </w:r>
          </w:p>
        </w:tc>
        <w:tc>
          <w:tcPr>
            <w:tcW w:w="35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601E15" w14:textId="0CEDA291" w:rsidR="00295805" w:rsidRPr="009A0B79" w:rsidRDefault="00295805" w:rsidP="005053C2">
            <w:pPr>
              <w:widowControl w:val="0"/>
              <w:spacing w:after="0" w:line="276" w:lineRule="auto"/>
              <w:ind w:left="99" w:right="146"/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pacing w:val="-1"/>
                <w:sz w:val="20"/>
                <w:szCs w:val="24"/>
              </w:rPr>
              <w:t xml:space="preserve">RP-5’- CAGAGACTTGGGTTGTCCAG </w:t>
            </w:r>
            <w:r w:rsidRPr="009A0B79">
              <w:rPr>
                <w:rFonts w:ascii="Times New Roman" w:eastAsia="Times New Roman" w:hAnsi="Times New Roman" w:cs="Times New Roman"/>
                <w:sz w:val="20"/>
                <w:szCs w:val="24"/>
              </w:rPr>
              <w:t>-3′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D2CE0F" w14:textId="77777777" w:rsidR="00295805" w:rsidRPr="009A0B79" w:rsidRDefault="00295805" w:rsidP="005053C2">
            <w:pPr>
              <w:widowControl w:val="0"/>
              <w:spacing w:after="0" w:line="276" w:lineRule="auto"/>
              <w:ind w:left="9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  <w:t>GATA1-</w:t>
            </w:r>
          </w:p>
          <w:p w14:paraId="346EE6E5" w14:textId="7137F43B" w:rsidR="00295805" w:rsidRPr="009A0B79" w:rsidRDefault="00295805" w:rsidP="005053C2">
            <w:pPr>
              <w:widowControl w:val="0"/>
              <w:spacing w:after="0" w:line="276" w:lineRule="auto"/>
              <w:ind w:left="99"/>
              <w:rPr>
                <w:rFonts w:ascii="Times New Roman" w:eastAsia="Calibri" w:hAnsi="Times New Roman" w:cs="Times New Roman"/>
                <w:spacing w:val="-1"/>
                <w:sz w:val="20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0"/>
                <w:szCs w:val="24"/>
              </w:rPr>
              <w:t>Exon6</w:t>
            </w:r>
          </w:p>
        </w:tc>
      </w:tr>
    </w:tbl>
    <w:p w14:paraId="4C78425F" w14:textId="77777777" w:rsidR="00E00789" w:rsidRPr="009A0B79" w:rsidRDefault="00E00789">
      <w:pPr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50F4A6D0" w14:textId="73CAF725" w:rsidR="00E00789" w:rsidRPr="009A0B79" w:rsidRDefault="00E00789">
      <w:pPr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9A0B79">
        <w:rPr>
          <w:rFonts w:ascii="Times New Roman" w:eastAsia="Calibri" w:hAnsi="Times New Roman" w:cs="Times New Roman"/>
          <w:spacing w:val="-1"/>
          <w:sz w:val="24"/>
          <w:szCs w:val="24"/>
        </w:rPr>
        <w:t>Conditions used to perform the polymerase chain reaction to amplify the target region of GATA1.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9"/>
        <w:gridCol w:w="1222"/>
        <w:gridCol w:w="1529"/>
        <w:gridCol w:w="1526"/>
        <w:gridCol w:w="1530"/>
        <w:gridCol w:w="1058"/>
      </w:tblGrid>
      <w:tr w:rsidR="00E00789" w:rsidRPr="009A0B79" w14:paraId="1F13BDB9" w14:textId="77777777" w:rsidTr="00DA10FF">
        <w:trPr>
          <w:trHeight w:hRule="exact" w:val="425"/>
        </w:trPr>
        <w:tc>
          <w:tcPr>
            <w:tcW w:w="105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B6906B6" w14:textId="77777777" w:rsidR="00E00789" w:rsidRPr="009A0B79" w:rsidRDefault="00E00789" w:rsidP="00DA10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3337DB" w14:textId="77777777" w:rsidR="00E00789" w:rsidRPr="009A0B79" w:rsidRDefault="00E00789" w:rsidP="00DA10FF">
            <w:pPr>
              <w:widowControl w:val="0"/>
              <w:spacing w:before="142" w:after="0" w:line="24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m</w:t>
            </w:r>
          </w:p>
          <w:p w14:paraId="72F287D3" w14:textId="77777777" w:rsidR="00E00789" w:rsidRPr="009A0B79" w:rsidRDefault="00E00789" w:rsidP="00DA10FF">
            <w:pPr>
              <w:widowControl w:val="0"/>
              <w:spacing w:before="137" w:after="0" w:line="24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</w:t>
            </w:r>
            <w:r w:rsidRPr="009A0B79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°C)</w:t>
            </w:r>
          </w:p>
        </w:tc>
        <w:tc>
          <w:tcPr>
            <w:tcW w:w="6865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519D7D" w14:textId="77777777" w:rsidR="00E00789" w:rsidRPr="009A0B79" w:rsidRDefault="00E00789" w:rsidP="00DA10FF">
            <w:pPr>
              <w:widowControl w:val="0"/>
              <w:spacing w:after="0" w:line="269" w:lineRule="exact"/>
              <w:ind w:left="9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  <w:r w:rsidRPr="009A0B79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A0B7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onditions</w:t>
            </w:r>
          </w:p>
        </w:tc>
      </w:tr>
      <w:tr w:rsidR="00E00789" w:rsidRPr="009A0B79" w14:paraId="7A199C5B" w14:textId="77777777" w:rsidTr="00DA10FF">
        <w:trPr>
          <w:trHeight w:hRule="exact" w:val="422"/>
        </w:trPr>
        <w:tc>
          <w:tcPr>
            <w:tcW w:w="105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5362189B" w14:textId="77777777" w:rsidR="00E00789" w:rsidRPr="009A0B79" w:rsidRDefault="00E00789" w:rsidP="00DA10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556C733" w14:textId="77777777" w:rsidR="00E00789" w:rsidRPr="009A0B79" w:rsidRDefault="00E00789" w:rsidP="00DA10FF">
            <w:pPr>
              <w:widowControl w:val="0"/>
              <w:spacing w:before="204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z w:val="24"/>
                <w:szCs w:val="24"/>
              </w:rPr>
              <w:t>95°C</w:t>
            </w:r>
          </w:p>
          <w:p w14:paraId="1D24E804" w14:textId="77777777" w:rsidR="00E00789" w:rsidRPr="009A0B79" w:rsidRDefault="00E00789" w:rsidP="00DA10FF">
            <w:pPr>
              <w:widowControl w:val="0"/>
              <w:spacing w:before="139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45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E597ED" w14:textId="77777777" w:rsidR="00E00789" w:rsidRPr="009A0B79" w:rsidRDefault="00E00789" w:rsidP="00DA10FF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hermal</w:t>
            </w:r>
            <w:r w:rsidRPr="009A0B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ycle</w:t>
            </w:r>
            <w:r w:rsidRPr="009A0B7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A0B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40 </w:t>
            </w:r>
            <w:r w:rsidRPr="009A0B7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ycles)</w:t>
            </w:r>
          </w:p>
        </w:tc>
        <w:tc>
          <w:tcPr>
            <w:tcW w:w="105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2023AF6" w14:textId="77777777" w:rsidR="00E00789" w:rsidRPr="009A0B79" w:rsidRDefault="00E00789" w:rsidP="00DA10FF">
            <w:pPr>
              <w:widowControl w:val="0"/>
              <w:spacing w:before="204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z w:val="24"/>
                <w:szCs w:val="24"/>
              </w:rPr>
              <w:t>25°C</w:t>
            </w:r>
          </w:p>
          <w:p w14:paraId="4A9CBD5E" w14:textId="77777777" w:rsidR="00E00789" w:rsidRPr="009A0B79" w:rsidRDefault="00E00789" w:rsidP="00DA10FF">
            <w:pPr>
              <w:widowControl w:val="0"/>
              <w:spacing w:before="139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econd</w:t>
            </w:r>
          </w:p>
        </w:tc>
      </w:tr>
      <w:tr w:rsidR="00E00789" w:rsidRPr="009A0B79" w14:paraId="3DC5DE87" w14:textId="77777777" w:rsidTr="00DA10FF">
        <w:trPr>
          <w:trHeight w:hRule="exact" w:val="838"/>
        </w:trPr>
        <w:tc>
          <w:tcPr>
            <w:tcW w:w="105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904DC3" w14:textId="77777777" w:rsidR="00E00789" w:rsidRPr="009A0B79" w:rsidRDefault="00E00789" w:rsidP="00DA10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0411AD" w14:textId="77777777" w:rsidR="00E00789" w:rsidRPr="009A0B79" w:rsidRDefault="00E00789" w:rsidP="00DA10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26D989" w14:textId="77777777" w:rsidR="00E00789" w:rsidRPr="009A0B79" w:rsidRDefault="00E00789" w:rsidP="00DA10FF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z w:val="24"/>
                <w:szCs w:val="24"/>
              </w:rPr>
              <w:t>95°C</w:t>
            </w:r>
          </w:p>
          <w:p w14:paraId="0A7445BF" w14:textId="77777777" w:rsidR="00E00789" w:rsidRPr="009A0B79" w:rsidRDefault="00E00789" w:rsidP="00DA10FF">
            <w:pPr>
              <w:widowControl w:val="0"/>
              <w:spacing w:before="139" w:after="0" w:line="24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(seconds)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A47639" w14:textId="77777777" w:rsidR="00E00789" w:rsidRPr="009A0B79" w:rsidRDefault="00E00789" w:rsidP="00DA10FF">
            <w:pPr>
              <w:widowControl w:val="0"/>
              <w:spacing w:after="0" w:line="360" w:lineRule="auto"/>
              <w:ind w:left="99" w:right="4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m</w:t>
            </w:r>
            <w:r w:rsidRPr="009A0B79">
              <w:rPr>
                <w:rFonts w:ascii="Times New Roman" w:eastAsia="Calibri" w:hAnsi="Times New Roman" w:cs="Times New Roman"/>
                <w:spacing w:val="19"/>
                <w:sz w:val="24"/>
                <w:szCs w:val="24"/>
              </w:rPr>
              <w:t xml:space="preserve"> </w:t>
            </w:r>
            <w:r w:rsidRPr="009A0B7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(seconds)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582746" w14:textId="77777777" w:rsidR="00E00789" w:rsidRPr="009A0B79" w:rsidRDefault="00E00789" w:rsidP="00DA10FF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z w:val="24"/>
                <w:szCs w:val="24"/>
              </w:rPr>
              <w:t>72°C</w:t>
            </w:r>
          </w:p>
          <w:p w14:paraId="41E7759B" w14:textId="77777777" w:rsidR="00E00789" w:rsidRPr="009A0B79" w:rsidRDefault="00E00789" w:rsidP="00DA10FF">
            <w:pPr>
              <w:widowControl w:val="0"/>
              <w:spacing w:before="139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(seconds)</w:t>
            </w:r>
          </w:p>
        </w:tc>
        <w:tc>
          <w:tcPr>
            <w:tcW w:w="105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979898" w14:textId="77777777" w:rsidR="00E00789" w:rsidRPr="009A0B79" w:rsidRDefault="00E00789" w:rsidP="00DA10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0789" w:rsidRPr="00950853" w14:paraId="5C609AC2" w14:textId="77777777" w:rsidTr="00DA10FF">
        <w:trPr>
          <w:trHeight w:hRule="exact" w:val="425"/>
        </w:trPr>
        <w:tc>
          <w:tcPr>
            <w:tcW w:w="10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F6BCAE" w14:textId="77777777" w:rsidR="00E00789" w:rsidRPr="009A0B79" w:rsidRDefault="00E00789" w:rsidP="00DA10FF">
            <w:pPr>
              <w:widowControl w:val="0"/>
              <w:spacing w:after="0"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B13EAC" w14:textId="77777777" w:rsidR="00E00789" w:rsidRPr="009A0B79" w:rsidRDefault="00E00789" w:rsidP="00DA10FF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BE0FD9" w14:textId="77777777" w:rsidR="00E00789" w:rsidRPr="009A0B79" w:rsidRDefault="00E00789" w:rsidP="00DA10FF">
            <w:pPr>
              <w:widowControl w:val="0"/>
              <w:spacing w:after="0"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72B6A0" w14:textId="77777777" w:rsidR="00E00789" w:rsidRPr="009A0B79" w:rsidRDefault="00E00789" w:rsidP="00DA10FF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D4D3D8" w14:textId="77777777" w:rsidR="00E00789" w:rsidRPr="009A0B79" w:rsidRDefault="00E00789" w:rsidP="00DA10FF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CFD664" w14:textId="77777777" w:rsidR="00E00789" w:rsidRPr="00950853" w:rsidRDefault="00E00789" w:rsidP="00DA10FF">
            <w:pPr>
              <w:widowControl w:val="0"/>
              <w:spacing w:after="0" w:line="272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B79">
              <w:rPr>
                <w:rFonts w:ascii="Times New Roman" w:eastAsia="Times New Roman" w:hAnsi="Times New Roman" w:cs="Times New Roman"/>
                <w:sz w:val="24"/>
                <w:szCs w:val="24"/>
              </w:rPr>
              <w:t>Hold</w:t>
            </w:r>
          </w:p>
        </w:tc>
      </w:tr>
    </w:tbl>
    <w:p w14:paraId="1B7966CA" w14:textId="77777777" w:rsidR="00E00789" w:rsidRDefault="00E00789"/>
    <w:sectPr w:rsidR="00E00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22B414" w14:textId="77777777" w:rsidR="00E00789" w:rsidRDefault="00E00789" w:rsidP="00E00789">
      <w:pPr>
        <w:spacing w:after="0" w:line="240" w:lineRule="auto"/>
      </w:pPr>
      <w:r>
        <w:separator/>
      </w:r>
    </w:p>
  </w:endnote>
  <w:endnote w:type="continuationSeparator" w:id="0">
    <w:p w14:paraId="433B727E" w14:textId="77777777" w:rsidR="00E00789" w:rsidRDefault="00E00789" w:rsidP="00E00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4EF68" w14:textId="77777777" w:rsidR="00E00789" w:rsidRDefault="00E00789" w:rsidP="00E00789">
      <w:pPr>
        <w:spacing w:after="0" w:line="240" w:lineRule="auto"/>
      </w:pPr>
      <w:r>
        <w:separator/>
      </w:r>
    </w:p>
  </w:footnote>
  <w:footnote w:type="continuationSeparator" w:id="0">
    <w:p w14:paraId="7FE544E7" w14:textId="77777777" w:rsidR="00E00789" w:rsidRDefault="00E00789" w:rsidP="00E007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EE4"/>
    <w:rsid w:val="000C4531"/>
    <w:rsid w:val="00295805"/>
    <w:rsid w:val="00386837"/>
    <w:rsid w:val="005053C2"/>
    <w:rsid w:val="009A0B79"/>
    <w:rsid w:val="009C7EB3"/>
    <w:rsid w:val="00A15EBE"/>
    <w:rsid w:val="00E00789"/>
    <w:rsid w:val="00EF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0F4382"/>
  <w15:chartTrackingRefBased/>
  <w15:docId w15:val="{2295656E-EEE1-4399-AB62-F1C8101F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837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83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0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07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07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7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5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k Rahman</dc:creator>
  <cp:keywords/>
  <dc:description/>
  <cp:lastModifiedBy>THARANI S</cp:lastModifiedBy>
  <cp:revision>4</cp:revision>
  <dcterms:created xsi:type="dcterms:W3CDTF">2022-10-14T12:12:00Z</dcterms:created>
  <dcterms:modified xsi:type="dcterms:W3CDTF">2023-10-03T16:39:00Z</dcterms:modified>
</cp:coreProperties>
</file>